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B620" w14:textId="662560E4" w:rsidR="00197DB8" w:rsidRPr="00A608E2" w:rsidRDefault="000D5282">
      <w:pPr>
        <w:rPr>
          <w:b/>
          <w:bCs/>
        </w:rPr>
      </w:pPr>
      <w:r w:rsidRPr="00A608E2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5F65A5A" wp14:editId="0C132FFF">
            <wp:simplePos x="0" y="0"/>
            <wp:positionH relativeFrom="column">
              <wp:posOffset>838200</wp:posOffset>
            </wp:positionH>
            <wp:positionV relativeFrom="page">
              <wp:posOffset>714375</wp:posOffset>
            </wp:positionV>
            <wp:extent cx="7418352" cy="6562725"/>
            <wp:effectExtent l="0" t="0" r="0" b="0"/>
            <wp:wrapNone/>
            <wp:docPr id="45848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327" cy="656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08E2" w:rsidRPr="00A608E2">
        <w:rPr>
          <w:b/>
          <w:bCs/>
        </w:rPr>
        <w:t>Table S2. Summary of Echo data with H151 treatment</w:t>
      </w:r>
    </w:p>
    <w:sectPr w:rsidR="00197DB8" w:rsidRPr="00A608E2" w:rsidSect="00A608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82"/>
    <w:rsid w:val="000D5282"/>
    <w:rsid w:val="00197DB8"/>
    <w:rsid w:val="00A6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2F8A"/>
  <w15:chartTrackingRefBased/>
  <w15:docId w15:val="{B991F157-3F1C-440D-9B1D-F0500FE1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Company>Texas AM University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</dc:creator>
  <cp:keywords/>
  <dc:description/>
  <cp:lastModifiedBy>Huang, Yun</cp:lastModifiedBy>
  <cp:revision>2</cp:revision>
  <dcterms:created xsi:type="dcterms:W3CDTF">2023-12-05T21:43:00Z</dcterms:created>
  <dcterms:modified xsi:type="dcterms:W3CDTF">2023-12-05T21:55:00Z</dcterms:modified>
</cp:coreProperties>
</file>